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990"/>
        <w:gridCol w:w="1080"/>
        <w:gridCol w:w="900"/>
        <w:gridCol w:w="720"/>
        <w:gridCol w:w="2340"/>
        <w:gridCol w:w="1080"/>
        <w:gridCol w:w="2430"/>
        <w:gridCol w:w="2430"/>
        <w:gridCol w:w="810"/>
      </w:tblGrid>
      <w:tr w:rsidR="003018E0" w:rsidRPr="00A043E0" w14:paraId="30C0AFF7" w14:textId="77777777" w:rsidTr="003018E0">
        <w:trPr>
          <w:trHeight w:val="89"/>
        </w:trPr>
        <w:tc>
          <w:tcPr>
            <w:tcW w:w="3435" w:type="dxa"/>
            <w:gridSpan w:val="4"/>
            <w:shd w:val="clear" w:color="auto" w:fill="auto"/>
            <w:noWrap/>
            <w:vAlign w:val="bottom"/>
          </w:tcPr>
          <w:p w14:paraId="770A90C5" w14:textId="7716ED3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bookmarkStart w:id="0" w:name="RANGE!B4:P63"/>
            <w:bookmarkStart w:id="1" w:name="_GoBack" w:colFirst="1" w:colLast="1"/>
            <w:r w:rsidRPr="00A043E0">
              <w:rPr>
                <w:rFonts w:ascii="Arial" w:hAnsi="Arial" w:cs="Arial"/>
                <w:b/>
                <w:bCs/>
                <w:sz w:val="16"/>
                <w:szCs w:val="16"/>
              </w:rPr>
              <w:t>A.  Coloboma.003 SNPs</w:t>
            </w:r>
            <w:bookmarkEnd w:id="0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B60BB9E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90A8585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B13987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0F8AD68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2165EB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4FBADD" w14:textId="77777777" w:rsidR="003018E0" w:rsidRPr="00A043E0" w:rsidRDefault="003018E0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56649" w:rsidRPr="00A043E0" w14:paraId="440A4BCA" w14:textId="77777777" w:rsidTr="003018E0">
        <w:trPr>
          <w:trHeight w:val="430"/>
        </w:trPr>
        <w:tc>
          <w:tcPr>
            <w:tcW w:w="465" w:type="dxa"/>
            <w:shd w:val="clear" w:color="auto" w:fill="auto"/>
            <w:noWrap/>
            <w:vAlign w:val="bottom"/>
          </w:tcPr>
          <w:p w14:paraId="6B2B5DF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C182C8" w14:textId="6D47FD70" w:rsidR="00356649" w:rsidRPr="00A043E0" w:rsidRDefault="00FD58ED" w:rsidP="00A043E0">
            <w:pPr>
              <w:spacing w:after="0" w:line="240" w:lineRule="auto"/>
              <w:ind w:left="-114" w:firstLine="114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Coordinat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356649"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C324C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NCBI Accession No.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668BF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Reference Genome Allel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15040A" w14:textId="77777777" w:rsidR="00356649" w:rsidRPr="00A043E0" w:rsidRDefault="00356649" w:rsidP="00480A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Mutant SNP</w:t>
            </w:r>
            <w:r w:rsidR="00480A8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(</w:t>
            </w: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Z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o</w:t>
            </w:r>
            <w:proofErr w:type="spellEnd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/W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2489DA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Variant Location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D57F24" w14:textId="77777777" w:rsidR="00356649" w:rsidRPr="00A043E0" w:rsidRDefault="00480A80" w:rsidP="00480A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imer Reference </w:t>
            </w:r>
            <w:r w:rsidR="00356649"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ID </w:t>
            </w:r>
            <w:r w:rsidR="00356649"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77B4FA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Primers (5' - 3'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0AAE59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370010" w14:textId="77777777" w:rsidR="00356649" w:rsidRPr="00B8671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3"/>
                <w:szCs w:val="14"/>
              </w:rPr>
            </w:pPr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PCR 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Amplicon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 (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bp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) </w:t>
            </w:r>
            <w:r w:rsidRPr="00B86711">
              <w:rPr>
                <w:rFonts w:ascii="Arial" w:hAnsi="Arial" w:cs="Arial"/>
                <w:b/>
                <w:bCs/>
                <w:sz w:val="13"/>
                <w:szCs w:val="14"/>
                <w:vertAlign w:val="superscript"/>
              </w:rPr>
              <w:t>D</w:t>
            </w:r>
          </w:p>
        </w:tc>
      </w:tr>
      <w:tr w:rsidR="00356649" w:rsidRPr="00A043E0" w14:paraId="0408F0E4" w14:textId="77777777" w:rsidTr="003018E0">
        <w:trPr>
          <w:trHeight w:val="40"/>
        </w:trPr>
        <w:tc>
          <w:tcPr>
            <w:tcW w:w="465" w:type="dxa"/>
            <w:shd w:val="clear" w:color="auto" w:fill="auto"/>
            <w:noWrap/>
            <w:vAlign w:val="bottom"/>
          </w:tcPr>
          <w:p w14:paraId="5A0A6663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06D44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0AB2B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76C0D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CCFDD7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6F889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D75CA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30A1FB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66EF63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Revers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E93E5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356649" w:rsidRPr="00A043E0" w14:paraId="1027C15C" w14:textId="77777777" w:rsidTr="003018E0">
        <w:trPr>
          <w:trHeight w:val="160"/>
        </w:trPr>
        <w:tc>
          <w:tcPr>
            <w:tcW w:w="465" w:type="dxa"/>
            <w:shd w:val="clear" w:color="auto" w:fill="auto"/>
            <w:noWrap/>
            <w:vAlign w:val="bottom"/>
          </w:tcPr>
          <w:p w14:paraId="660DFC52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95B70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1474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9C185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5F427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8575D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05C1A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4,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1,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E3A8C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6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5CF4E4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CTGCATATTGTTCCCCTC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CFA240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CGGCTCCTGTAGCTGTTT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43EEA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</w:tr>
      <w:tr w:rsidR="00356649" w:rsidRPr="00A043E0" w14:paraId="0B857D5B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6031928E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D02AE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26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0AA72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BC393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EC0B4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7ABA1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1,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42609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11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7F94D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GACAAGCGAATGAACAGC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7CA60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CAGCTTCTTTTGCCGAA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FA832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0</w:t>
            </w:r>
          </w:p>
        </w:tc>
      </w:tr>
      <w:tr w:rsidR="00356649" w:rsidRPr="00A043E0" w14:paraId="469AB075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1B26C2E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10169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595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40B185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E71A6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ECA82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6FBA5A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0DEA9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1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3ED087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AGTGATGGGGCTTTTTG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76B32E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AGCTGTGGCAACAGTG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8D524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46</w:t>
            </w:r>
          </w:p>
        </w:tc>
      </w:tr>
      <w:tr w:rsidR="00356649" w:rsidRPr="00A043E0" w14:paraId="5C17369F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7704E9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84121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13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B77D6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53ED2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BEE01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8A7BF2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Splice site of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5D0B1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A80507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AGGCTTGTAGCCAAAAC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79BEBE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TGGCTAAAGGCACAGAT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B4D9E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43</w:t>
            </w:r>
          </w:p>
        </w:tc>
      </w:tr>
      <w:tr w:rsidR="00356649" w:rsidRPr="00A043E0" w14:paraId="364D1F49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0197603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52A10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14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F95AB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1A38D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04940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B0681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950BE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2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F5CBF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GGTATCAGGTGCTGCATT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9FC8E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TGGTAAGAATGGCTGTG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EA586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3</w:t>
            </w:r>
          </w:p>
        </w:tc>
      </w:tr>
      <w:tr w:rsidR="00356649" w:rsidRPr="00A043E0" w14:paraId="004087D4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7B60724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3CBED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16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71A13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415D9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AF672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A1631F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86C96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4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DE9995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TGCATTTCCAATGCCAA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5AC4A2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GAAGCCCAGCTTGAACT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A50F1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21</w:t>
            </w:r>
          </w:p>
        </w:tc>
      </w:tr>
      <w:tr w:rsidR="00356649" w:rsidRPr="00A043E0" w14:paraId="13B57647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6A7726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DCE7E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5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BA901E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37B5F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4DF57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6CDC8F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3'UTR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A4830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54479B4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AACATAGCCATGCCACT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FDC6C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TCAGCCCCTCTGTCTAA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C0B38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</w:tr>
      <w:tr w:rsidR="00356649" w:rsidRPr="00A043E0" w14:paraId="37946CE9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387490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0A479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8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69842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400E37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23A87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001F12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3'UTR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8E74C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5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5222AC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AGAATTCATTTCCCCAT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ACF777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ACGTAGTCGTCAGTGCT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262CE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94</w:t>
            </w:r>
          </w:p>
        </w:tc>
      </w:tr>
      <w:tr w:rsidR="00356649" w:rsidRPr="00A043E0" w14:paraId="003D4792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5422F0D3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7DA1B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8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B30715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23A3A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49C3E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AECB83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3'UTR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45DF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5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3759ED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CATTTCCCCATGAAGTG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25BEE0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AGGTTAGGCACGTAGTC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C784C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97</w:t>
            </w:r>
          </w:p>
        </w:tc>
      </w:tr>
      <w:tr w:rsidR="00356649" w:rsidRPr="00A043E0" w14:paraId="39AE1C49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9EF62E3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B176C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9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27AAFB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D7399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CA6BD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9970FB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3'UTR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428A5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5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AC2018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CTCTGAAGTGTGTCTCTG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C23ED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GCTTTATTTGGGTCGTT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F07B1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25</w:t>
            </w:r>
          </w:p>
        </w:tc>
      </w:tr>
      <w:tr w:rsidR="00356649" w:rsidRPr="00A043E0" w14:paraId="47EB48E8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677FDF94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B1206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60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35285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59ADC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6BB3A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D7249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A4A84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5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BD86E6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CCTTAAGCACTGACGAC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910519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CGATTCATTAATGCAGG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17D8F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</w:tr>
      <w:tr w:rsidR="00356649" w:rsidRPr="00A043E0" w14:paraId="5086E204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2858C992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399EF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81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95052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5501200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F4BB9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CE19D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C2934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RPS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99689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7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84DE8C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GAATATTTTCATTGTGCTTTT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FE8138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CATTTGAAGCATGAGGT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42035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29</w:t>
            </w:r>
          </w:p>
        </w:tc>
      </w:tr>
      <w:tr w:rsidR="00356649" w:rsidRPr="00A043E0" w14:paraId="36CABB80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6199A33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18820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819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410DB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5501200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B8617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80551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D4E4AF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RPS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9EFB9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37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1268E1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AAAACAGGTTGTGATCAGTTG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F27130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GAGGTAAGATTCTTGCTAATTC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10DBB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93</w:t>
            </w:r>
          </w:p>
        </w:tc>
      </w:tr>
      <w:tr w:rsidR="00356649" w:rsidRPr="00A043E0" w14:paraId="29FA6CED" w14:textId="77777777" w:rsidTr="003018E0">
        <w:trPr>
          <w:trHeight w:val="60"/>
        </w:trPr>
        <w:tc>
          <w:tcPr>
            <w:tcW w:w="465" w:type="dxa"/>
            <w:shd w:val="clear" w:color="auto" w:fill="auto"/>
            <w:noWrap/>
            <w:vAlign w:val="bottom"/>
          </w:tcPr>
          <w:p w14:paraId="1A87EF2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EF445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8039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1EE51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5501200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47E23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BD8A8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77757B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6E0EE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NP-41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13EAFE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AATAGTTAGCTTCTGCTGTGGT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CEFE22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GCTGTAACTCTAGAACAAGGAT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C4B25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</w:tr>
      <w:tr w:rsidR="00356649" w:rsidRPr="00A043E0" w14:paraId="146E3B92" w14:textId="77777777" w:rsidTr="003018E0">
        <w:trPr>
          <w:trHeight w:val="88"/>
        </w:trPr>
        <w:tc>
          <w:tcPr>
            <w:tcW w:w="465" w:type="dxa"/>
            <w:shd w:val="clear" w:color="auto" w:fill="auto"/>
            <w:noWrap/>
            <w:vAlign w:val="bottom"/>
          </w:tcPr>
          <w:p w14:paraId="0731983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A940D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2916D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5D88A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4F322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343B55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90CD2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91A54D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2368604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C0183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56649" w:rsidRPr="00A043E0" w14:paraId="415825B2" w14:textId="77777777" w:rsidTr="003018E0">
        <w:trPr>
          <w:trHeight w:val="135"/>
        </w:trPr>
        <w:tc>
          <w:tcPr>
            <w:tcW w:w="3435" w:type="dxa"/>
            <w:gridSpan w:val="4"/>
            <w:shd w:val="clear" w:color="auto" w:fill="auto"/>
            <w:noWrap/>
            <w:vAlign w:val="bottom"/>
          </w:tcPr>
          <w:p w14:paraId="63F0031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43E0">
              <w:rPr>
                <w:rFonts w:ascii="Arial" w:hAnsi="Arial" w:cs="Arial"/>
                <w:b/>
                <w:bCs/>
                <w:sz w:val="16"/>
                <w:szCs w:val="16"/>
              </w:rPr>
              <w:t>B.  Coloboma.003 micro-</w:t>
            </w:r>
            <w:proofErr w:type="spellStart"/>
            <w:r w:rsidRPr="00A043E0">
              <w:rPr>
                <w:rFonts w:ascii="Arial" w:hAnsi="Arial" w:cs="Arial"/>
                <w:b/>
                <w:bCs/>
                <w:sz w:val="16"/>
                <w:szCs w:val="16"/>
              </w:rPr>
              <w:t>indel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B2716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B5482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9E8BF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36C3D4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A7694C5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361F3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56649" w:rsidRPr="00A043E0" w14:paraId="1DFD43F7" w14:textId="77777777" w:rsidTr="003018E0">
        <w:trPr>
          <w:trHeight w:val="331"/>
        </w:trPr>
        <w:tc>
          <w:tcPr>
            <w:tcW w:w="465" w:type="dxa"/>
            <w:shd w:val="clear" w:color="auto" w:fill="auto"/>
            <w:noWrap/>
            <w:vAlign w:val="bottom"/>
          </w:tcPr>
          <w:p w14:paraId="6DAAF7A7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EBA14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oordinate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96F1F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NCBI Accession No.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CC798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utant </w:t>
            </w: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Indel</w:t>
            </w:r>
            <w:proofErr w:type="spellEnd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Genotyp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85EF4C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DE0593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Variant Location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CC8427" w14:textId="77777777" w:rsidR="00356649" w:rsidRPr="00A043E0" w:rsidRDefault="00356649" w:rsidP="00480A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imer Reference ID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AF6A3E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Primers (5' - 3'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2FAF00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D6C981" w14:textId="77777777" w:rsidR="00356649" w:rsidRPr="00B8671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3"/>
                <w:szCs w:val="14"/>
              </w:rPr>
            </w:pPr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PCR 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Amplicon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 (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bp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) </w:t>
            </w:r>
            <w:r w:rsidRPr="00B86711">
              <w:rPr>
                <w:rFonts w:ascii="Arial" w:hAnsi="Arial" w:cs="Arial"/>
                <w:b/>
                <w:bCs/>
                <w:sz w:val="13"/>
                <w:szCs w:val="14"/>
                <w:vertAlign w:val="superscript"/>
              </w:rPr>
              <w:t>D</w:t>
            </w:r>
          </w:p>
        </w:tc>
      </w:tr>
      <w:tr w:rsidR="00356649" w:rsidRPr="00A043E0" w14:paraId="596DAC41" w14:textId="77777777" w:rsidTr="003018E0">
        <w:trPr>
          <w:trHeight w:val="40"/>
        </w:trPr>
        <w:tc>
          <w:tcPr>
            <w:tcW w:w="465" w:type="dxa"/>
            <w:shd w:val="clear" w:color="auto" w:fill="auto"/>
            <w:noWrap/>
            <w:vAlign w:val="bottom"/>
          </w:tcPr>
          <w:p w14:paraId="18252D14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3F23A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47407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7FFE2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46D6F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B2B58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EABB0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916FF1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244407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Revers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69D06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356649" w:rsidRPr="00A043E0" w14:paraId="13E47D52" w14:textId="77777777" w:rsidTr="003018E0">
        <w:trPr>
          <w:trHeight w:val="74"/>
        </w:trPr>
        <w:tc>
          <w:tcPr>
            <w:tcW w:w="465" w:type="dxa"/>
            <w:shd w:val="clear" w:color="auto" w:fill="auto"/>
            <w:noWrap/>
            <w:vAlign w:val="bottom"/>
          </w:tcPr>
          <w:p w14:paraId="5F761E77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7BA7C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1542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E144E2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0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1C4AA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A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6987A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8592A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57854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2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6A0DD9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GCTATTAAGGTAAAAAGGAAAA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462D4A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CTTCAAAACTGAATACCTCCA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851E3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</w:tr>
      <w:tr w:rsidR="00356649" w:rsidRPr="00A043E0" w14:paraId="5EA2B87E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FA870C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FA7E4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480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CAF4F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0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24375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T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6AEFD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8128E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0C3A6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4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B28881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GTTTCTTTTGAAACTGTGG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CFA711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CCCAAGTAGCACAGAGG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D14DC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</w:tr>
      <w:tr w:rsidR="00356649" w:rsidRPr="00A043E0" w14:paraId="58867322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238C9FC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D96AC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599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E15E6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0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7F0868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6546A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554404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327B7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5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B793B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GAGCCTGAAGCCCTACA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8AACD9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CGTCCGTATCTGAAAGACA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9EDCB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</w:tr>
      <w:tr w:rsidR="00356649" w:rsidRPr="00A043E0" w14:paraId="05CFCAFB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8FBB59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7264A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02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8D469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DA17D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D0D4F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87D7E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73C67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5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1927B0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GACGTGTAGAAATTCTCTCT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B85CE3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TTGAAAGTCAACCATTTAAAAAG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453A0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98</w:t>
            </w:r>
          </w:p>
        </w:tc>
      </w:tr>
      <w:tr w:rsidR="00356649" w:rsidRPr="00A043E0" w14:paraId="3079F1AF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0FAAA7A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EE421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10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69CAA3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5501200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8FB31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D67E8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EBFEC1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D0DDF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5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EDF00D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CAAGCTGAGAACTGGA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C307BA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GGGTTTCAATGGTGCTAA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052C1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</w:tr>
      <w:tr w:rsidR="00356649" w:rsidRPr="00A043E0" w14:paraId="1960DC3E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5139934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D4CAD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882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755F3D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ss4758711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D35A2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37B1A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A7928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AC779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sh-DEL-5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B73D68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GATTAAACTGGGCCATC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FB007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TGCAAGACACAGAGGCAC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4DD13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86</w:t>
            </w:r>
          </w:p>
        </w:tc>
      </w:tr>
      <w:tr w:rsidR="00356649" w:rsidRPr="00A043E0" w14:paraId="3CBCF6D9" w14:textId="77777777" w:rsidTr="003018E0">
        <w:trPr>
          <w:trHeight w:val="151"/>
        </w:trPr>
        <w:tc>
          <w:tcPr>
            <w:tcW w:w="465" w:type="dxa"/>
            <w:shd w:val="clear" w:color="auto" w:fill="auto"/>
            <w:noWrap/>
            <w:vAlign w:val="bottom"/>
          </w:tcPr>
          <w:p w14:paraId="33EDEA2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3C936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F01AA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3B6E0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F8077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5421CD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58628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DC9B94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ED4BA05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F12FA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56649" w:rsidRPr="00A043E0" w14:paraId="65889AC6" w14:textId="77777777" w:rsidTr="003018E0">
        <w:trPr>
          <w:trHeight w:val="162"/>
        </w:trPr>
        <w:tc>
          <w:tcPr>
            <w:tcW w:w="3435" w:type="dxa"/>
            <w:gridSpan w:val="4"/>
            <w:shd w:val="clear" w:color="auto" w:fill="auto"/>
            <w:noWrap/>
            <w:vAlign w:val="bottom"/>
          </w:tcPr>
          <w:p w14:paraId="3856C7FC" w14:textId="77777777" w:rsidR="00356649" w:rsidRPr="0008101B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101B">
              <w:rPr>
                <w:rFonts w:ascii="Arial" w:hAnsi="Arial" w:cs="Arial"/>
                <w:b/>
                <w:bCs/>
                <w:sz w:val="16"/>
                <w:szCs w:val="16"/>
              </w:rPr>
              <w:t>C. Coloboma.003 sequence gap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42F0A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162169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0C9994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96C93D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570671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308C7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D58ED" w:rsidRPr="00A043E0" w14:paraId="1AE0CCC0" w14:textId="77777777" w:rsidTr="003018E0">
        <w:trPr>
          <w:trHeight w:val="358"/>
        </w:trPr>
        <w:tc>
          <w:tcPr>
            <w:tcW w:w="465" w:type="dxa"/>
            <w:shd w:val="clear" w:color="auto" w:fill="auto"/>
            <w:noWrap/>
            <w:vAlign w:val="bottom"/>
          </w:tcPr>
          <w:p w14:paraId="44A681F6" w14:textId="77777777" w:rsidR="00FD58ED" w:rsidRPr="00A043E0" w:rsidRDefault="00FD58ED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</w:tcPr>
          <w:p w14:paraId="6D5848AD" w14:textId="1C98C1A4" w:rsidR="00FD58ED" w:rsidRPr="00A043E0" w:rsidRDefault="00FD58ED" w:rsidP="00FD58E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ap Range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E91606" w14:textId="77777777" w:rsidR="00FD58ED" w:rsidRPr="00A043E0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Gap Size (</w:t>
            </w:r>
            <w:proofErr w:type="spellStart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bp</w:t>
            </w:r>
            <w:proofErr w:type="spellEnd"/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EFEC3B6" w14:textId="77777777" w:rsidR="00FD58ED" w:rsidRPr="00A043E0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EA70DBD" w14:textId="77777777" w:rsidR="00FD58ED" w:rsidRPr="00A043E0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ap Location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C6BF70" w14:textId="77777777" w:rsidR="00FD58ED" w:rsidRPr="00A043E0" w:rsidRDefault="00FD58ED" w:rsidP="00480A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imer Reference ID </w:t>
            </w:r>
            <w:r w:rsidRPr="00A043E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8AAF2DF" w14:textId="77777777" w:rsidR="00FD58ED" w:rsidRPr="00A043E0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Primers (5' - 3'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1341DEA" w14:textId="77777777" w:rsidR="00FD58ED" w:rsidRPr="00A043E0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6C9017" w14:textId="77777777" w:rsidR="00FD58ED" w:rsidRPr="00B86711" w:rsidRDefault="00FD58ED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3"/>
                <w:szCs w:val="14"/>
              </w:rPr>
            </w:pPr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PCR 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Amplicon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 (</w:t>
            </w:r>
            <w:proofErr w:type="spellStart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>bp</w:t>
            </w:r>
            <w:proofErr w:type="spellEnd"/>
            <w:r w:rsidRPr="00B86711">
              <w:rPr>
                <w:rFonts w:ascii="Arial" w:hAnsi="Arial" w:cs="Arial"/>
                <w:b/>
                <w:bCs/>
                <w:sz w:val="13"/>
                <w:szCs w:val="14"/>
              </w:rPr>
              <w:t xml:space="preserve">) </w:t>
            </w:r>
            <w:r w:rsidRPr="00B86711">
              <w:rPr>
                <w:rFonts w:ascii="Arial" w:hAnsi="Arial" w:cs="Arial"/>
                <w:b/>
                <w:bCs/>
                <w:sz w:val="13"/>
                <w:szCs w:val="14"/>
                <w:vertAlign w:val="superscript"/>
              </w:rPr>
              <w:t>D</w:t>
            </w:r>
          </w:p>
        </w:tc>
      </w:tr>
      <w:tr w:rsidR="00356649" w:rsidRPr="00A043E0" w14:paraId="42952B2C" w14:textId="77777777" w:rsidTr="003018E0">
        <w:trPr>
          <w:trHeight w:val="106"/>
        </w:trPr>
        <w:tc>
          <w:tcPr>
            <w:tcW w:w="465" w:type="dxa"/>
            <w:shd w:val="clear" w:color="auto" w:fill="auto"/>
            <w:noWrap/>
            <w:vAlign w:val="bottom"/>
          </w:tcPr>
          <w:p w14:paraId="3D1BA81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0D032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5'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3EC5D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3'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3968D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777A0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91902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52E1D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AAE89C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4E8C2F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043E0">
              <w:rPr>
                <w:rFonts w:ascii="Arial" w:hAnsi="Arial" w:cs="Arial"/>
                <w:b/>
                <w:bCs/>
                <w:sz w:val="14"/>
                <w:szCs w:val="14"/>
              </w:rPr>
              <w:t>Revers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8BE9C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356649" w:rsidRPr="00A043E0" w14:paraId="17520565" w14:textId="77777777" w:rsidTr="003018E0">
        <w:trPr>
          <w:trHeight w:val="117"/>
        </w:trPr>
        <w:tc>
          <w:tcPr>
            <w:tcW w:w="465" w:type="dxa"/>
            <w:shd w:val="clear" w:color="auto" w:fill="auto"/>
            <w:noWrap/>
            <w:vAlign w:val="bottom"/>
          </w:tcPr>
          <w:p w14:paraId="6FA61EC2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F6E84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08670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39793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08675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EBAD6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5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696A9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2B18F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4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LEKHG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68B994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GAP-2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FA44F6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ACGAGGTATCTCGCAAAC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D87578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GATCGCCTTAAACAACA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35643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765</w:t>
            </w:r>
          </w:p>
        </w:tc>
      </w:tr>
      <w:tr w:rsidR="00356649" w:rsidRPr="00A043E0" w14:paraId="100EE399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0A5B9C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D3CE3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09316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9B218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09316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61C9B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84B95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AC61C9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4488D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67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942060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TTCAAAGTTCTCAGTTTGTG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4EE32A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TGCCTCTTATATTTGAAAGAC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1A111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</w:tr>
      <w:tr w:rsidR="00356649" w:rsidRPr="00A043E0" w14:paraId="71F7551A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263E0D45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8FDBB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1497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EDF36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1497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9F4EB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9AD6D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E2F9C5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AST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8E7B7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157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C2382B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TTCACGAAAACACAGTCTT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95A4AF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AGCATTCACTTTTTCAG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FAF78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66</w:t>
            </w:r>
          </w:p>
        </w:tc>
      </w:tr>
      <w:tr w:rsidR="00356649" w:rsidRPr="00A043E0" w14:paraId="39AAB06B" w14:textId="77777777" w:rsidTr="003018E0">
        <w:trPr>
          <w:trHeight w:val="117"/>
        </w:trPr>
        <w:tc>
          <w:tcPr>
            <w:tcW w:w="465" w:type="dxa"/>
            <w:shd w:val="clear" w:color="auto" w:fill="auto"/>
            <w:noWrap/>
            <w:vAlign w:val="bottom"/>
          </w:tcPr>
          <w:p w14:paraId="3888BCE8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C3F0D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00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FC2D4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00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627C6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4A3875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64A23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1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AFFD4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GAP-34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894A32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GAGACACTGCCGATGGT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944BE0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CCCATCTCGGTGAAAT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3AF3E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</w:tr>
      <w:tr w:rsidR="00356649" w:rsidRPr="00A043E0" w14:paraId="6FCA5AFD" w14:textId="77777777" w:rsidTr="003018E0">
        <w:trPr>
          <w:trHeight w:val="117"/>
        </w:trPr>
        <w:tc>
          <w:tcPr>
            <w:tcW w:w="465" w:type="dxa"/>
            <w:shd w:val="clear" w:color="auto" w:fill="auto"/>
            <w:noWrap/>
            <w:vAlign w:val="bottom"/>
          </w:tcPr>
          <w:p w14:paraId="643EBCC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DC27A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26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EB29C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26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DAFBDB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0F103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EEFBC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1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3DF8A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343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179061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AAGCAGCTGAATATAGAGA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AEAAD7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CAAGCCATTCATTCAGCT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0E8327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46</w:t>
            </w:r>
          </w:p>
        </w:tc>
      </w:tr>
      <w:tr w:rsidR="00356649" w:rsidRPr="00A043E0" w14:paraId="7407131A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111845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0F9F5A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61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61290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5161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7073A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125DC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8A59D3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1</w:t>
            </w:r>
            <w:r w:rsidRPr="005E34C8"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PIK3R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8E6C0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346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6D22E5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GTTTTCTTTGTACAGAATATTGAG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848A07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AAAAGCAAACATAGCGTGG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41AFE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65</w:t>
            </w:r>
          </w:p>
        </w:tc>
      </w:tr>
      <w:tr w:rsidR="00356649" w:rsidRPr="00A043E0" w14:paraId="636CF442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4E74BDF6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A8676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444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93968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450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B01ED2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5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F357D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97DC45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3'UTR and last 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1693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485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A8F0EE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CACTTGGATCAACCCTTCC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D3C2B5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ACCACTCTCCTCACCCTC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572D2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829</w:t>
            </w:r>
          </w:p>
        </w:tc>
      </w:tr>
      <w:tr w:rsidR="00356649" w:rsidRPr="00A043E0" w14:paraId="0E963219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65E36ACE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85511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41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8449D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42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12050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57359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9B05C58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D3580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497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FE62B36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TTGGTGTCATTCTGCA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C14A8E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GGCAAACAACACTTCTATG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9FC00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32</w:t>
            </w:r>
          </w:p>
        </w:tc>
      </w:tr>
      <w:tr w:rsidR="00356649" w:rsidRPr="00EE44C1" w14:paraId="1C17091E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30C97FD" w14:textId="77777777" w:rsidR="00356649" w:rsidRPr="00EE44C1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E44C1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2F9384" w14:textId="77777777" w:rsidR="00356649" w:rsidRPr="00EE44C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4C1">
              <w:rPr>
                <w:rFonts w:ascii="Arial" w:hAnsi="Arial" w:cs="Arial"/>
                <w:sz w:val="14"/>
                <w:szCs w:val="14"/>
              </w:rPr>
              <w:t>217651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3AD0D3" w14:textId="77777777" w:rsidR="00356649" w:rsidRPr="00EE44C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4C1">
              <w:rPr>
                <w:rFonts w:ascii="Arial" w:hAnsi="Arial" w:cs="Arial"/>
                <w:sz w:val="14"/>
                <w:szCs w:val="14"/>
              </w:rPr>
              <w:t>217651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69E607" w14:textId="77777777" w:rsidR="00356649" w:rsidRPr="00EE44C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AA56F0" w14:textId="77777777" w:rsidR="00356649" w:rsidRPr="00EE44C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D5F81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9BB8C9" w14:textId="77777777" w:rsidR="00356649" w:rsidRPr="005E34C8" w:rsidRDefault="00356649" w:rsidP="00EE44C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498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A0CF1D4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color w:val="000000"/>
                <w:sz w:val="12"/>
                <w:szCs w:val="12"/>
              </w:rPr>
              <w:t>TTGAGTCAAGATGCTTTTGTAAAG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DA620B1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color w:val="000000"/>
                <w:sz w:val="12"/>
                <w:szCs w:val="12"/>
              </w:rPr>
              <w:t>CAGTCTTCAAGCTACTTTAGGAAGAA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40F581" w14:textId="77777777" w:rsidR="00356649" w:rsidRPr="00EE44C1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1</w:t>
            </w:r>
          </w:p>
        </w:tc>
      </w:tr>
      <w:tr w:rsidR="00356649" w:rsidRPr="00A043E0" w14:paraId="65D07E1F" w14:textId="77777777" w:rsidTr="003018E0">
        <w:trPr>
          <w:trHeight w:val="87"/>
        </w:trPr>
        <w:tc>
          <w:tcPr>
            <w:tcW w:w="465" w:type="dxa"/>
            <w:shd w:val="clear" w:color="auto" w:fill="auto"/>
            <w:noWrap/>
            <w:vAlign w:val="bottom"/>
          </w:tcPr>
          <w:p w14:paraId="3AC580AA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E5DF83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697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BC71B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03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62699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6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7AB5D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9E614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5'UTR and first 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06C3C5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503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L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915AC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TTCTCCTGCTTCCCTGT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5326B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AAAGCAAGAGCGTCAGT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01A98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866</w:t>
            </w:r>
          </w:p>
        </w:tc>
      </w:tr>
      <w:tr w:rsidR="00356649" w:rsidRPr="00A043E0" w14:paraId="20E0A45D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0A835750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B948B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1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2683B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52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980661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399D9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A5F8857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ENP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FE4D64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506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M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FEBE2BA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ATTGGTTTTCTTGCCCATG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65B48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GAGATATCTTTCTCGAGCT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CBEA19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85</w:t>
            </w:r>
          </w:p>
        </w:tc>
      </w:tr>
      <w:tr w:rsidR="00356649" w:rsidRPr="00A043E0" w14:paraId="6D06DB48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650E511C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4A8A6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61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AC1BC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764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CB1BE0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D35F7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D01508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5'UTR and first 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MRPS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7B737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506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90A1C1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TGCCTAACCTGCATTCGAT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3E543A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ATTCCTCCGCTCTCACGT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6028B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577</w:t>
            </w:r>
          </w:p>
        </w:tc>
      </w:tr>
      <w:tr w:rsidR="00356649" w:rsidRPr="00A043E0" w14:paraId="5C7C9B90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B173B17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42A46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863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AA662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8669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1DB25E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50B5E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5608059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5'UTR and first 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2886B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GAP-51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7C5C12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TTGGTCCCACCACGA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8909DE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GGCCTGCTTCAGAGACAC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05CC54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592</w:t>
            </w:r>
          </w:p>
        </w:tc>
      </w:tr>
      <w:tr w:rsidR="00356649" w:rsidRPr="00A043E0" w14:paraId="29534598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3368D67A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F8E72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920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C7AA8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7921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E649E6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ADC742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C2237D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D85D8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CM-GAP-518 </w:t>
            </w:r>
            <w:r w:rsidRPr="005E34C8">
              <w:rPr>
                <w:rFonts w:ascii="Arial" w:hAnsi="Arial" w:cs="Arial"/>
                <w:sz w:val="12"/>
                <w:szCs w:val="12"/>
                <w:vertAlign w:val="superscript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F8A073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CTTTTAGATGCGTTTGGAC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42F79C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GATAATGCTGCTGGCAGAAA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21EB7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26</w:t>
            </w:r>
          </w:p>
        </w:tc>
      </w:tr>
      <w:tr w:rsidR="00356649" w:rsidRPr="00A043E0" w14:paraId="2C9FC08D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7AA19A61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AC63FD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8040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84B85B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8041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A12D8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5DB12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60DAF0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Exon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BBF98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GAP-52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5FE5A4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GTACACCAGACCGAATC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AF99042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TTCACAGACAGAGCTATATGACAT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1FF8FC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83</w:t>
            </w:r>
          </w:p>
        </w:tc>
      </w:tr>
      <w:tr w:rsidR="00356649" w:rsidRPr="00A043E0" w14:paraId="6F7EA7CD" w14:textId="77777777" w:rsidTr="003018E0">
        <w:trPr>
          <w:trHeight w:val="89"/>
        </w:trPr>
        <w:tc>
          <w:tcPr>
            <w:tcW w:w="465" w:type="dxa"/>
            <w:shd w:val="clear" w:color="auto" w:fill="auto"/>
            <w:noWrap/>
            <w:vAlign w:val="bottom"/>
          </w:tcPr>
          <w:p w14:paraId="07AAB55F" w14:textId="77777777" w:rsidR="00356649" w:rsidRPr="00A043E0" w:rsidRDefault="00356649" w:rsidP="00A043E0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FCB05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8040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04CCC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218042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2F9380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3A86B8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E4F05EE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 xml:space="preserve">Splice site of </w:t>
            </w:r>
            <w:r w:rsidRPr="005E34C8">
              <w:rPr>
                <w:rFonts w:ascii="Arial" w:hAnsi="Arial" w:cs="Arial"/>
                <w:i/>
                <w:iCs/>
                <w:sz w:val="12"/>
                <w:szCs w:val="12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A34113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M-GAP-52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A041F8F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TGGTACACCAGACCGAATC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B3BB0DB" w14:textId="77777777" w:rsidR="00356649" w:rsidRPr="005E34C8" w:rsidRDefault="00356649" w:rsidP="00A043E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5E34C8">
              <w:rPr>
                <w:rFonts w:ascii="Arial" w:hAnsi="Arial" w:cs="Arial"/>
                <w:sz w:val="12"/>
                <w:szCs w:val="12"/>
              </w:rPr>
              <w:t>CCTTGGCTACATAATTGGGAA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FC776F" w14:textId="77777777" w:rsidR="00356649" w:rsidRPr="00A043E0" w:rsidRDefault="00356649" w:rsidP="00A043E0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043E0">
              <w:rPr>
                <w:rFonts w:ascii="Arial" w:hAnsi="Arial" w:cs="Arial"/>
                <w:sz w:val="14"/>
                <w:szCs w:val="14"/>
              </w:rPr>
              <w:t>370</w:t>
            </w:r>
          </w:p>
        </w:tc>
      </w:tr>
      <w:bookmarkEnd w:id="1"/>
    </w:tbl>
    <w:p w14:paraId="68F85270" w14:textId="77777777" w:rsidR="00164D03" w:rsidRPr="00864FAC" w:rsidRDefault="00164D03" w:rsidP="00C867B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sectPr w:rsidR="00164D03" w:rsidRPr="00864FAC" w:rsidSect="00A02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A030E" w14:textId="77777777" w:rsidR="008D011E" w:rsidRDefault="008D011E" w:rsidP="004A0E6C">
      <w:pPr>
        <w:spacing w:after="0" w:line="240" w:lineRule="auto"/>
      </w:pPr>
      <w:r>
        <w:separator/>
      </w:r>
    </w:p>
  </w:endnote>
  <w:endnote w:type="continuationSeparator" w:id="0">
    <w:p w14:paraId="33922170" w14:textId="77777777" w:rsidR="008D011E" w:rsidRDefault="008D011E" w:rsidP="004A0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F9358" w14:textId="77777777" w:rsidR="008D011E" w:rsidRDefault="008D011E" w:rsidP="004A0E6C">
      <w:pPr>
        <w:spacing w:after="0" w:line="240" w:lineRule="auto"/>
      </w:pPr>
      <w:r>
        <w:separator/>
      </w:r>
    </w:p>
  </w:footnote>
  <w:footnote w:type="continuationSeparator" w:id="0">
    <w:p w14:paraId="2C33B13C" w14:textId="77777777" w:rsidR="008D011E" w:rsidRDefault="008D011E" w:rsidP="004A0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34249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23A85658"/>
    <w:lvl w:ilvl="0" w:tplc="FC781DD8">
      <w:numFmt w:val="none"/>
      <w:lvlText w:val=""/>
      <w:lvlJc w:val="left"/>
      <w:pPr>
        <w:tabs>
          <w:tab w:val="num" w:pos="360"/>
        </w:tabs>
      </w:pPr>
    </w:lvl>
    <w:lvl w:ilvl="1" w:tplc="5BEE3D24">
      <w:numFmt w:val="none"/>
      <w:lvlText w:val=""/>
      <w:lvlJc w:val="left"/>
      <w:pPr>
        <w:tabs>
          <w:tab w:val="num" w:pos="360"/>
        </w:tabs>
      </w:pPr>
    </w:lvl>
    <w:lvl w:ilvl="2" w:tplc="E876B624">
      <w:numFmt w:val="decimal"/>
      <w:lvlText w:val=""/>
      <w:lvlJc w:val="left"/>
    </w:lvl>
    <w:lvl w:ilvl="3" w:tplc="19727742">
      <w:numFmt w:val="decimal"/>
      <w:lvlText w:val=""/>
      <w:lvlJc w:val="left"/>
    </w:lvl>
    <w:lvl w:ilvl="4" w:tplc="BF7805A2">
      <w:numFmt w:val="decimal"/>
      <w:lvlText w:val=""/>
      <w:lvlJc w:val="left"/>
    </w:lvl>
    <w:lvl w:ilvl="5" w:tplc="5EAE9F20">
      <w:numFmt w:val="decimal"/>
      <w:lvlText w:val=""/>
      <w:lvlJc w:val="left"/>
    </w:lvl>
    <w:lvl w:ilvl="6" w:tplc="F8FC8962">
      <w:numFmt w:val="decimal"/>
      <w:lvlText w:val=""/>
      <w:lvlJc w:val="left"/>
    </w:lvl>
    <w:lvl w:ilvl="7" w:tplc="D9A04E5C">
      <w:numFmt w:val="decimal"/>
      <w:lvlText w:val=""/>
      <w:lvlJc w:val="left"/>
    </w:lvl>
    <w:lvl w:ilvl="8" w:tplc="ACF6C76A">
      <w:numFmt w:val="decimal"/>
      <w:lvlText w:val=""/>
      <w:lvlJc w:val="left"/>
    </w:lvl>
  </w:abstractNum>
  <w:abstractNum w:abstractNumId="2">
    <w:nsid w:val="00000002"/>
    <w:multiLevelType w:val="hybridMultilevel"/>
    <w:tmpl w:val="B17215E6"/>
    <w:lvl w:ilvl="0" w:tplc="714010E2">
      <w:numFmt w:val="none"/>
      <w:lvlText w:val=""/>
      <w:lvlJc w:val="left"/>
      <w:pPr>
        <w:tabs>
          <w:tab w:val="num" w:pos="360"/>
        </w:tabs>
      </w:pPr>
    </w:lvl>
    <w:lvl w:ilvl="1" w:tplc="F1EC6C28">
      <w:numFmt w:val="decimal"/>
      <w:lvlText w:val=""/>
      <w:lvlJc w:val="left"/>
    </w:lvl>
    <w:lvl w:ilvl="2" w:tplc="D5F21F22">
      <w:numFmt w:val="decimal"/>
      <w:lvlText w:val=""/>
      <w:lvlJc w:val="left"/>
    </w:lvl>
    <w:lvl w:ilvl="3" w:tplc="AE14E946">
      <w:numFmt w:val="decimal"/>
      <w:lvlText w:val=""/>
      <w:lvlJc w:val="left"/>
    </w:lvl>
    <w:lvl w:ilvl="4" w:tplc="B72A6D02">
      <w:numFmt w:val="decimal"/>
      <w:lvlText w:val=""/>
      <w:lvlJc w:val="left"/>
    </w:lvl>
    <w:lvl w:ilvl="5" w:tplc="8338774C">
      <w:numFmt w:val="decimal"/>
      <w:lvlText w:val=""/>
      <w:lvlJc w:val="left"/>
    </w:lvl>
    <w:lvl w:ilvl="6" w:tplc="02503708">
      <w:numFmt w:val="decimal"/>
      <w:lvlText w:val=""/>
      <w:lvlJc w:val="left"/>
    </w:lvl>
    <w:lvl w:ilvl="7" w:tplc="85E05704">
      <w:numFmt w:val="decimal"/>
      <w:lvlText w:val=""/>
      <w:lvlJc w:val="left"/>
    </w:lvl>
    <w:lvl w:ilvl="8" w:tplc="B2607A00">
      <w:numFmt w:val="decimal"/>
      <w:lvlText w:val=""/>
      <w:lvlJc w:val="left"/>
    </w:lvl>
  </w:abstractNum>
  <w:abstractNum w:abstractNumId="3">
    <w:nsid w:val="00000003"/>
    <w:multiLevelType w:val="hybridMultilevel"/>
    <w:tmpl w:val="F56CC3D0"/>
    <w:lvl w:ilvl="0" w:tplc="AE3A8B38">
      <w:numFmt w:val="none"/>
      <w:lvlText w:val=""/>
      <w:lvlJc w:val="left"/>
      <w:pPr>
        <w:tabs>
          <w:tab w:val="num" w:pos="360"/>
        </w:tabs>
      </w:pPr>
    </w:lvl>
    <w:lvl w:ilvl="1" w:tplc="5B66D1FA">
      <w:numFmt w:val="decimal"/>
      <w:lvlText w:val=""/>
      <w:lvlJc w:val="left"/>
    </w:lvl>
    <w:lvl w:ilvl="2" w:tplc="0BD2D85E">
      <w:numFmt w:val="decimal"/>
      <w:lvlText w:val=""/>
      <w:lvlJc w:val="left"/>
    </w:lvl>
    <w:lvl w:ilvl="3" w:tplc="2C9CA158">
      <w:numFmt w:val="decimal"/>
      <w:lvlText w:val=""/>
      <w:lvlJc w:val="left"/>
    </w:lvl>
    <w:lvl w:ilvl="4" w:tplc="3E5A7854">
      <w:numFmt w:val="decimal"/>
      <w:lvlText w:val=""/>
      <w:lvlJc w:val="left"/>
    </w:lvl>
    <w:lvl w:ilvl="5" w:tplc="8D3A65A0">
      <w:numFmt w:val="decimal"/>
      <w:lvlText w:val=""/>
      <w:lvlJc w:val="left"/>
    </w:lvl>
    <w:lvl w:ilvl="6" w:tplc="2A3EF254">
      <w:numFmt w:val="decimal"/>
      <w:lvlText w:val=""/>
      <w:lvlJc w:val="left"/>
    </w:lvl>
    <w:lvl w:ilvl="7" w:tplc="3DD22F26">
      <w:numFmt w:val="decimal"/>
      <w:lvlText w:val=""/>
      <w:lvlJc w:val="left"/>
    </w:lvl>
    <w:lvl w:ilvl="8" w:tplc="2FCAA6DC">
      <w:numFmt w:val="decimal"/>
      <w:lvlText w:val=""/>
      <w:lvlJc w:val="left"/>
    </w:lvl>
  </w:abstractNum>
  <w:abstractNum w:abstractNumId="4">
    <w:nsid w:val="17E56480"/>
    <w:multiLevelType w:val="hybridMultilevel"/>
    <w:tmpl w:val="88BAE060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A3445"/>
    <w:multiLevelType w:val="hybridMultilevel"/>
    <w:tmpl w:val="7130CFC0"/>
    <w:lvl w:ilvl="0" w:tplc="8870B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4C2E04"/>
    <w:multiLevelType w:val="hybridMultilevel"/>
    <w:tmpl w:val="A7AAA4AC"/>
    <w:lvl w:ilvl="0" w:tplc="6FDA7DA6">
      <w:start w:val="1"/>
      <w:numFmt w:val="lowerLetter"/>
      <w:lvlText w:val="%1)"/>
      <w:lvlJc w:val="left"/>
      <w:pPr>
        <w:tabs>
          <w:tab w:val="num" w:pos="1485"/>
        </w:tabs>
        <w:ind w:left="14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05"/>
        </w:tabs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25"/>
        </w:tabs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45"/>
        </w:tabs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65"/>
        </w:tabs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85"/>
        </w:tabs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05"/>
        </w:tabs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25"/>
        </w:tabs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45"/>
        </w:tabs>
        <w:ind w:left="7245" w:hanging="180"/>
      </w:pPr>
    </w:lvl>
  </w:abstractNum>
  <w:abstractNum w:abstractNumId="7">
    <w:nsid w:val="3876519C"/>
    <w:multiLevelType w:val="hybridMultilevel"/>
    <w:tmpl w:val="1DE2DDC0"/>
    <w:lvl w:ilvl="0" w:tplc="0D40981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A221A7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0B1384"/>
    <w:multiLevelType w:val="multilevel"/>
    <w:tmpl w:val="C636BF30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4426523"/>
    <w:multiLevelType w:val="hybridMultilevel"/>
    <w:tmpl w:val="E580E202"/>
    <w:lvl w:ilvl="0" w:tplc="0CC088F6">
      <w:start w:val="1"/>
      <w:numFmt w:val="upperLetter"/>
      <w:lvlText w:val="%1."/>
      <w:lvlJc w:val="left"/>
      <w:pPr>
        <w:ind w:left="840" w:hanging="4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7638A"/>
    <w:multiLevelType w:val="hybridMultilevel"/>
    <w:tmpl w:val="3E5219B2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F680181"/>
    <w:multiLevelType w:val="hybridMultilevel"/>
    <w:tmpl w:val="5F5A7DD0"/>
    <w:lvl w:ilvl="0" w:tplc="04090015">
      <w:start w:val="1"/>
      <w:numFmt w:val="upperLetter"/>
      <w:lvlText w:val="%1."/>
      <w:lvlJc w:val="left"/>
      <w:pPr>
        <w:tabs>
          <w:tab w:val="num" w:pos="470"/>
        </w:tabs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0"/>
        </w:tabs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0"/>
        </w:tabs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0"/>
        </w:tabs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0"/>
        </w:tabs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0"/>
        </w:tabs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0"/>
        </w:tabs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0"/>
        </w:tabs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0"/>
        </w:tabs>
        <w:ind w:left="6230" w:hanging="180"/>
      </w:pPr>
    </w:lvl>
  </w:abstractNum>
  <w:abstractNum w:abstractNumId="13">
    <w:nsid w:val="54260BC7"/>
    <w:multiLevelType w:val="hybridMultilevel"/>
    <w:tmpl w:val="EF72A9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4C308C7"/>
    <w:multiLevelType w:val="hybridMultilevel"/>
    <w:tmpl w:val="440CD8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5523F52">
      <w:start w:val="2008"/>
      <w:numFmt w:val="decimal"/>
      <w:lvlText w:val="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555739A2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1F1361"/>
    <w:multiLevelType w:val="hybridMultilevel"/>
    <w:tmpl w:val="E530E42A"/>
    <w:lvl w:ilvl="0" w:tplc="CEDED6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F815C6"/>
    <w:multiLevelType w:val="hybridMultilevel"/>
    <w:tmpl w:val="CFF0C724"/>
    <w:lvl w:ilvl="0" w:tplc="3FDAE4DE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80A1431"/>
    <w:multiLevelType w:val="hybridMultilevel"/>
    <w:tmpl w:val="44AA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EE522F"/>
    <w:multiLevelType w:val="hybridMultilevel"/>
    <w:tmpl w:val="164A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1762A3"/>
    <w:multiLevelType w:val="hybridMultilevel"/>
    <w:tmpl w:val="C570F400"/>
    <w:lvl w:ilvl="0" w:tplc="59D4A8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62C4CB7"/>
    <w:multiLevelType w:val="hybridMultilevel"/>
    <w:tmpl w:val="EB50F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8209EF"/>
    <w:multiLevelType w:val="hybridMultilevel"/>
    <w:tmpl w:val="944CB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54689"/>
    <w:multiLevelType w:val="multilevel"/>
    <w:tmpl w:val="CFF0C724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17"/>
  </w:num>
  <w:num w:numId="9">
    <w:abstractNumId w:val="12"/>
  </w:num>
  <w:num w:numId="10">
    <w:abstractNumId w:val="13"/>
  </w:num>
  <w:num w:numId="11">
    <w:abstractNumId w:val="22"/>
  </w:num>
  <w:num w:numId="12">
    <w:abstractNumId w:val="9"/>
  </w:num>
  <w:num w:numId="13">
    <w:abstractNumId w:val="23"/>
  </w:num>
  <w:num w:numId="14">
    <w:abstractNumId w:val="10"/>
  </w:num>
  <w:num w:numId="15">
    <w:abstractNumId w:val="0"/>
  </w:num>
  <w:num w:numId="16">
    <w:abstractNumId w:val="11"/>
  </w:num>
  <w:num w:numId="17">
    <w:abstractNumId w:val="18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4"/>
  </w:num>
  <w:num w:numId="23">
    <w:abstractNumId w:val="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50B4"/>
    <w:rsid w:val="000029EA"/>
    <w:rsid w:val="000101F0"/>
    <w:rsid w:val="00011B43"/>
    <w:rsid w:val="00011C0E"/>
    <w:rsid w:val="00011D78"/>
    <w:rsid w:val="00013B81"/>
    <w:rsid w:val="00016ECA"/>
    <w:rsid w:val="0002045B"/>
    <w:rsid w:val="00032366"/>
    <w:rsid w:val="00033712"/>
    <w:rsid w:val="00033927"/>
    <w:rsid w:val="000353EC"/>
    <w:rsid w:val="00040D1C"/>
    <w:rsid w:val="00041A13"/>
    <w:rsid w:val="0004254A"/>
    <w:rsid w:val="00043B60"/>
    <w:rsid w:val="000516F9"/>
    <w:rsid w:val="0006046D"/>
    <w:rsid w:val="00064E1E"/>
    <w:rsid w:val="00065A21"/>
    <w:rsid w:val="00066FD6"/>
    <w:rsid w:val="00070B7F"/>
    <w:rsid w:val="00075C6E"/>
    <w:rsid w:val="000763AB"/>
    <w:rsid w:val="0008101B"/>
    <w:rsid w:val="00087339"/>
    <w:rsid w:val="0009082A"/>
    <w:rsid w:val="000925E5"/>
    <w:rsid w:val="000931BD"/>
    <w:rsid w:val="00096E73"/>
    <w:rsid w:val="000A2166"/>
    <w:rsid w:val="000A3CF3"/>
    <w:rsid w:val="000B562C"/>
    <w:rsid w:val="000B665C"/>
    <w:rsid w:val="000D3674"/>
    <w:rsid w:val="000D51A1"/>
    <w:rsid w:val="000D5603"/>
    <w:rsid w:val="000D5D3A"/>
    <w:rsid w:val="000D62AA"/>
    <w:rsid w:val="000E3F2B"/>
    <w:rsid w:val="000F323A"/>
    <w:rsid w:val="000F432A"/>
    <w:rsid w:val="000F71F0"/>
    <w:rsid w:val="00100FD7"/>
    <w:rsid w:val="00101CB6"/>
    <w:rsid w:val="00106788"/>
    <w:rsid w:val="001127FF"/>
    <w:rsid w:val="00112EEC"/>
    <w:rsid w:val="001138EC"/>
    <w:rsid w:val="00113DA5"/>
    <w:rsid w:val="00114077"/>
    <w:rsid w:val="0011526F"/>
    <w:rsid w:val="00120330"/>
    <w:rsid w:val="00123BAA"/>
    <w:rsid w:val="00126E59"/>
    <w:rsid w:val="00127146"/>
    <w:rsid w:val="00130B6C"/>
    <w:rsid w:val="00131884"/>
    <w:rsid w:val="0013680D"/>
    <w:rsid w:val="00140F54"/>
    <w:rsid w:val="00141259"/>
    <w:rsid w:val="00144471"/>
    <w:rsid w:val="00147428"/>
    <w:rsid w:val="00150576"/>
    <w:rsid w:val="00150F65"/>
    <w:rsid w:val="00151A9E"/>
    <w:rsid w:val="00152C3A"/>
    <w:rsid w:val="00156AC8"/>
    <w:rsid w:val="00160285"/>
    <w:rsid w:val="00161974"/>
    <w:rsid w:val="001635A1"/>
    <w:rsid w:val="00164D03"/>
    <w:rsid w:val="001663B5"/>
    <w:rsid w:val="001700DB"/>
    <w:rsid w:val="00173908"/>
    <w:rsid w:val="00173D0B"/>
    <w:rsid w:val="0017701A"/>
    <w:rsid w:val="00180812"/>
    <w:rsid w:val="00180A12"/>
    <w:rsid w:val="00190545"/>
    <w:rsid w:val="00192F07"/>
    <w:rsid w:val="00193778"/>
    <w:rsid w:val="00196F58"/>
    <w:rsid w:val="001A065F"/>
    <w:rsid w:val="001A0AC1"/>
    <w:rsid w:val="001A3C6C"/>
    <w:rsid w:val="001A5D77"/>
    <w:rsid w:val="001A7EEB"/>
    <w:rsid w:val="001B2A64"/>
    <w:rsid w:val="001B4A4D"/>
    <w:rsid w:val="001B4C3F"/>
    <w:rsid w:val="001C0819"/>
    <w:rsid w:val="001C5B62"/>
    <w:rsid w:val="001C627C"/>
    <w:rsid w:val="001C664A"/>
    <w:rsid w:val="001C684B"/>
    <w:rsid w:val="001D1B52"/>
    <w:rsid w:val="001E01AD"/>
    <w:rsid w:val="001E204F"/>
    <w:rsid w:val="001E56FA"/>
    <w:rsid w:val="001E7F6F"/>
    <w:rsid w:val="001F220C"/>
    <w:rsid w:val="001F3EE4"/>
    <w:rsid w:val="001F78E6"/>
    <w:rsid w:val="00200909"/>
    <w:rsid w:val="002013ED"/>
    <w:rsid w:val="00205540"/>
    <w:rsid w:val="00206935"/>
    <w:rsid w:val="00211859"/>
    <w:rsid w:val="0021315F"/>
    <w:rsid w:val="00216C5E"/>
    <w:rsid w:val="00216F9E"/>
    <w:rsid w:val="00220EF2"/>
    <w:rsid w:val="00221D1E"/>
    <w:rsid w:val="002451F9"/>
    <w:rsid w:val="00246D88"/>
    <w:rsid w:val="002500E9"/>
    <w:rsid w:val="00252496"/>
    <w:rsid w:val="00252883"/>
    <w:rsid w:val="002535FC"/>
    <w:rsid w:val="002569BC"/>
    <w:rsid w:val="002622A7"/>
    <w:rsid w:val="00262BA4"/>
    <w:rsid w:val="00267505"/>
    <w:rsid w:val="00270575"/>
    <w:rsid w:val="00271257"/>
    <w:rsid w:val="00274BC3"/>
    <w:rsid w:val="00281F68"/>
    <w:rsid w:val="00282DD7"/>
    <w:rsid w:val="00286235"/>
    <w:rsid w:val="0029407E"/>
    <w:rsid w:val="002A30D8"/>
    <w:rsid w:val="002A7BE9"/>
    <w:rsid w:val="002B1591"/>
    <w:rsid w:val="002B24DD"/>
    <w:rsid w:val="002B2AA9"/>
    <w:rsid w:val="002B78FD"/>
    <w:rsid w:val="002B7AE5"/>
    <w:rsid w:val="002C0636"/>
    <w:rsid w:val="002C4AD3"/>
    <w:rsid w:val="002C71B0"/>
    <w:rsid w:val="002D08E9"/>
    <w:rsid w:val="002D1348"/>
    <w:rsid w:val="002E05E0"/>
    <w:rsid w:val="002E1B25"/>
    <w:rsid w:val="002E351A"/>
    <w:rsid w:val="002E372A"/>
    <w:rsid w:val="002F0434"/>
    <w:rsid w:val="002F1CCC"/>
    <w:rsid w:val="002F34A5"/>
    <w:rsid w:val="00300209"/>
    <w:rsid w:val="003018E0"/>
    <w:rsid w:val="00303509"/>
    <w:rsid w:val="00304F52"/>
    <w:rsid w:val="0030664B"/>
    <w:rsid w:val="003106A6"/>
    <w:rsid w:val="00311914"/>
    <w:rsid w:val="00315501"/>
    <w:rsid w:val="00322310"/>
    <w:rsid w:val="00322DA3"/>
    <w:rsid w:val="00324267"/>
    <w:rsid w:val="00333364"/>
    <w:rsid w:val="003373F2"/>
    <w:rsid w:val="0033781E"/>
    <w:rsid w:val="00337AF9"/>
    <w:rsid w:val="00343D51"/>
    <w:rsid w:val="00345F1D"/>
    <w:rsid w:val="00352A9B"/>
    <w:rsid w:val="00353A3A"/>
    <w:rsid w:val="0035417A"/>
    <w:rsid w:val="00354A88"/>
    <w:rsid w:val="0035572A"/>
    <w:rsid w:val="00355772"/>
    <w:rsid w:val="00356649"/>
    <w:rsid w:val="0036113F"/>
    <w:rsid w:val="003611CB"/>
    <w:rsid w:val="003619FE"/>
    <w:rsid w:val="0037210D"/>
    <w:rsid w:val="00372E09"/>
    <w:rsid w:val="00380047"/>
    <w:rsid w:val="003819AC"/>
    <w:rsid w:val="00387618"/>
    <w:rsid w:val="00390780"/>
    <w:rsid w:val="00391819"/>
    <w:rsid w:val="00391AD6"/>
    <w:rsid w:val="00392597"/>
    <w:rsid w:val="00393E2C"/>
    <w:rsid w:val="003963F7"/>
    <w:rsid w:val="003A116B"/>
    <w:rsid w:val="003A326D"/>
    <w:rsid w:val="003B1785"/>
    <w:rsid w:val="003B4AD9"/>
    <w:rsid w:val="003B5A9A"/>
    <w:rsid w:val="003B61E0"/>
    <w:rsid w:val="003C09A2"/>
    <w:rsid w:val="003C4063"/>
    <w:rsid w:val="003C4DF1"/>
    <w:rsid w:val="003E2C38"/>
    <w:rsid w:val="003E6CC9"/>
    <w:rsid w:val="003E781F"/>
    <w:rsid w:val="003E7B16"/>
    <w:rsid w:val="003F1DD8"/>
    <w:rsid w:val="003F377C"/>
    <w:rsid w:val="003F3BCE"/>
    <w:rsid w:val="003F4914"/>
    <w:rsid w:val="00401180"/>
    <w:rsid w:val="00403B5B"/>
    <w:rsid w:val="00404118"/>
    <w:rsid w:val="00404E39"/>
    <w:rsid w:val="00406D4C"/>
    <w:rsid w:val="00407CD1"/>
    <w:rsid w:val="004154BD"/>
    <w:rsid w:val="00420045"/>
    <w:rsid w:val="00421BCF"/>
    <w:rsid w:val="00421C3F"/>
    <w:rsid w:val="00427FAA"/>
    <w:rsid w:val="00442BEA"/>
    <w:rsid w:val="004479A9"/>
    <w:rsid w:val="00452AD7"/>
    <w:rsid w:val="00453C36"/>
    <w:rsid w:val="0045501A"/>
    <w:rsid w:val="004556B9"/>
    <w:rsid w:val="004563EB"/>
    <w:rsid w:val="00461CC2"/>
    <w:rsid w:val="0046570B"/>
    <w:rsid w:val="004666FB"/>
    <w:rsid w:val="00470835"/>
    <w:rsid w:val="00472E45"/>
    <w:rsid w:val="004764CE"/>
    <w:rsid w:val="00480327"/>
    <w:rsid w:val="00480A80"/>
    <w:rsid w:val="00490CDD"/>
    <w:rsid w:val="00493800"/>
    <w:rsid w:val="00495C89"/>
    <w:rsid w:val="004A01AC"/>
    <w:rsid w:val="004A0E6C"/>
    <w:rsid w:val="004A3380"/>
    <w:rsid w:val="004B0B2F"/>
    <w:rsid w:val="004B2207"/>
    <w:rsid w:val="004B6A20"/>
    <w:rsid w:val="004B774F"/>
    <w:rsid w:val="004C349C"/>
    <w:rsid w:val="004D1B7A"/>
    <w:rsid w:val="004D1E44"/>
    <w:rsid w:val="004D6395"/>
    <w:rsid w:val="004D73E8"/>
    <w:rsid w:val="004E429C"/>
    <w:rsid w:val="004E5638"/>
    <w:rsid w:val="004E7E7E"/>
    <w:rsid w:val="004F0155"/>
    <w:rsid w:val="004F3A71"/>
    <w:rsid w:val="004F53D5"/>
    <w:rsid w:val="004F6531"/>
    <w:rsid w:val="005012B9"/>
    <w:rsid w:val="00502741"/>
    <w:rsid w:val="00510FEE"/>
    <w:rsid w:val="005113C0"/>
    <w:rsid w:val="00511ED3"/>
    <w:rsid w:val="005174D1"/>
    <w:rsid w:val="00517E30"/>
    <w:rsid w:val="00520698"/>
    <w:rsid w:val="005250FE"/>
    <w:rsid w:val="00531A1B"/>
    <w:rsid w:val="00531EB2"/>
    <w:rsid w:val="00533A88"/>
    <w:rsid w:val="005358AB"/>
    <w:rsid w:val="00537FA9"/>
    <w:rsid w:val="005440B0"/>
    <w:rsid w:val="00544895"/>
    <w:rsid w:val="00546B81"/>
    <w:rsid w:val="00546C4D"/>
    <w:rsid w:val="00547325"/>
    <w:rsid w:val="00551E05"/>
    <w:rsid w:val="005538F8"/>
    <w:rsid w:val="00555827"/>
    <w:rsid w:val="00555B79"/>
    <w:rsid w:val="00557961"/>
    <w:rsid w:val="0056005B"/>
    <w:rsid w:val="005603B7"/>
    <w:rsid w:val="00560499"/>
    <w:rsid w:val="0056331D"/>
    <w:rsid w:val="005672B6"/>
    <w:rsid w:val="0057216A"/>
    <w:rsid w:val="00572768"/>
    <w:rsid w:val="0057406A"/>
    <w:rsid w:val="005765B9"/>
    <w:rsid w:val="00583224"/>
    <w:rsid w:val="00584F24"/>
    <w:rsid w:val="00592283"/>
    <w:rsid w:val="005925E2"/>
    <w:rsid w:val="00592B69"/>
    <w:rsid w:val="005A20B6"/>
    <w:rsid w:val="005A217A"/>
    <w:rsid w:val="005A3A4A"/>
    <w:rsid w:val="005A3B8A"/>
    <w:rsid w:val="005A4C46"/>
    <w:rsid w:val="005A65DD"/>
    <w:rsid w:val="005A6AC6"/>
    <w:rsid w:val="005A767A"/>
    <w:rsid w:val="005A7C4D"/>
    <w:rsid w:val="005B1A05"/>
    <w:rsid w:val="005B4F1F"/>
    <w:rsid w:val="005C3E59"/>
    <w:rsid w:val="005C48A1"/>
    <w:rsid w:val="005D4D62"/>
    <w:rsid w:val="005D7D31"/>
    <w:rsid w:val="005E2E6B"/>
    <w:rsid w:val="005E34C8"/>
    <w:rsid w:val="005E6FF6"/>
    <w:rsid w:val="005E7772"/>
    <w:rsid w:val="005F218B"/>
    <w:rsid w:val="005F238D"/>
    <w:rsid w:val="005F491A"/>
    <w:rsid w:val="005F6417"/>
    <w:rsid w:val="005F675A"/>
    <w:rsid w:val="00603A15"/>
    <w:rsid w:val="00604052"/>
    <w:rsid w:val="00605F38"/>
    <w:rsid w:val="006066C4"/>
    <w:rsid w:val="0060724B"/>
    <w:rsid w:val="0061072A"/>
    <w:rsid w:val="00610E56"/>
    <w:rsid w:val="00611D1D"/>
    <w:rsid w:val="006120A1"/>
    <w:rsid w:val="006173D8"/>
    <w:rsid w:val="00620DFE"/>
    <w:rsid w:val="00620E5F"/>
    <w:rsid w:val="00621799"/>
    <w:rsid w:val="00621F6E"/>
    <w:rsid w:val="0062316B"/>
    <w:rsid w:val="00623CFF"/>
    <w:rsid w:val="00625191"/>
    <w:rsid w:val="006270F9"/>
    <w:rsid w:val="00627D78"/>
    <w:rsid w:val="00630C26"/>
    <w:rsid w:val="006332D8"/>
    <w:rsid w:val="0063492F"/>
    <w:rsid w:val="00640C87"/>
    <w:rsid w:val="00643129"/>
    <w:rsid w:val="00647B20"/>
    <w:rsid w:val="00647C5B"/>
    <w:rsid w:val="00654E5D"/>
    <w:rsid w:val="00660D6A"/>
    <w:rsid w:val="00660ED8"/>
    <w:rsid w:val="0067199B"/>
    <w:rsid w:val="00672CAD"/>
    <w:rsid w:val="00674380"/>
    <w:rsid w:val="00682376"/>
    <w:rsid w:val="0068305F"/>
    <w:rsid w:val="00685CD5"/>
    <w:rsid w:val="00686B00"/>
    <w:rsid w:val="006907BB"/>
    <w:rsid w:val="00696364"/>
    <w:rsid w:val="0069644E"/>
    <w:rsid w:val="006A1096"/>
    <w:rsid w:val="006A38C2"/>
    <w:rsid w:val="006A3BDB"/>
    <w:rsid w:val="006A4284"/>
    <w:rsid w:val="006A647C"/>
    <w:rsid w:val="006B2122"/>
    <w:rsid w:val="006B289E"/>
    <w:rsid w:val="006B6B24"/>
    <w:rsid w:val="006B7278"/>
    <w:rsid w:val="006B73F8"/>
    <w:rsid w:val="006C3DBC"/>
    <w:rsid w:val="006C466B"/>
    <w:rsid w:val="006C6A3A"/>
    <w:rsid w:val="006E205C"/>
    <w:rsid w:val="007013CF"/>
    <w:rsid w:val="0070167A"/>
    <w:rsid w:val="007032D9"/>
    <w:rsid w:val="007055E1"/>
    <w:rsid w:val="00705B4F"/>
    <w:rsid w:val="007067A2"/>
    <w:rsid w:val="007102E6"/>
    <w:rsid w:val="0071062A"/>
    <w:rsid w:val="00711406"/>
    <w:rsid w:val="00711FA9"/>
    <w:rsid w:val="0071338D"/>
    <w:rsid w:val="00716CB3"/>
    <w:rsid w:val="00720BAC"/>
    <w:rsid w:val="007265A0"/>
    <w:rsid w:val="0072759A"/>
    <w:rsid w:val="00730CB0"/>
    <w:rsid w:val="007315E3"/>
    <w:rsid w:val="007408E6"/>
    <w:rsid w:val="00741E8A"/>
    <w:rsid w:val="00743391"/>
    <w:rsid w:val="0074394F"/>
    <w:rsid w:val="007463C2"/>
    <w:rsid w:val="007605E1"/>
    <w:rsid w:val="0077452F"/>
    <w:rsid w:val="007750B4"/>
    <w:rsid w:val="00780F95"/>
    <w:rsid w:val="00781A42"/>
    <w:rsid w:val="00784B4A"/>
    <w:rsid w:val="007860B2"/>
    <w:rsid w:val="00787BB8"/>
    <w:rsid w:val="00791314"/>
    <w:rsid w:val="007914B1"/>
    <w:rsid w:val="007923D4"/>
    <w:rsid w:val="00792416"/>
    <w:rsid w:val="00795023"/>
    <w:rsid w:val="007A0B0C"/>
    <w:rsid w:val="007A1BE4"/>
    <w:rsid w:val="007A6200"/>
    <w:rsid w:val="007A6D91"/>
    <w:rsid w:val="007B2153"/>
    <w:rsid w:val="007B6C67"/>
    <w:rsid w:val="007C3DC4"/>
    <w:rsid w:val="007D1756"/>
    <w:rsid w:val="007D241E"/>
    <w:rsid w:val="007D288C"/>
    <w:rsid w:val="007D3611"/>
    <w:rsid w:val="007D4DD8"/>
    <w:rsid w:val="007E0427"/>
    <w:rsid w:val="007E04E7"/>
    <w:rsid w:val="007E0D0B"/>
    <w:rsid w:val="007E301E"/>
    <w:rsid w:val="007E32DE"/>
    <w:rsid w:val="007E4110"/>
    <w:rsid w:val="007E60F2"/>
    <w:rsid w:val="007F5369"/>
    <w:rsid w:val="007F78CB"/>
    <w:rsid w:val="007F79B9"/>
    <w:rsid w:val="007F7B69"/>
    <w:rsid w:val="008003B9"/>
    <w:rsid w:val="00800AD8"/>
    <w:rsid w:val="00802397"/>
    <w:rsid w:val="0080361A"/>
    <w:rsid w:val="00805D9E"/>
    <w:rsid w:val="0080700A"/>
    <w:rsid w:val="00810E41"/>
    <w:rsid w:val="00830140"/>
    <w:rsid w:val="00830222"/>
    <w:rsid w:val="00830A79"/>
    <w:rsid w:val="00834226"/>
    <w:rsid w:val="00837CA2"/>
    <w:rsid w:val="008418BA"/>
    <w:rsid w:val="008422A1"/>
    <w:rsid w:val="00842F8B"/>
    <w:rsid w:val="00845D8F"/>
    <w:rsid w:val="0084618A"/>
    <w:rsid w:val="00847BDD"/>
    <w:rsid w:val="008508DF"/>
    <w:rsid w:val="00850A19"/>
    <w:rsid w:val="00851ABB"/>
    <w:rsid w:val="00853523"/>
    <w:rsid w:val="00860525"/>
    <w:rsid w:val="00860F80"/>
    <w:rsid w:val="00863F4E"/>
    <w:rsid w:val="00864FAC"/>
    <w:rsid w:val="008662B9"/>
    <w:rsid w:val="00866383"/>
    <w:rsid w:val="00871A85"/>
    <w:rsid w:val="00874E14"/>
    <w:rsid w:val="00877045"/>
    <w:rsid w:val="00884397"/>
    <w:rsid w:val="00886F9B"/>
    <w:rsid w:val="00887B44"/>
    <w:rsid w:val="00897701"/>
    <w:rsid w:val="008B19E8"/>
    <w:rsid w:val="008B2207"/>
    <w:rsid w:val="008B4377"/>
    <w:rsid w:val="008B7F5D"/>
    <w:rsid w:val="008C085B"/>
    <w:rsid w:val="008C6733"/>
    <w:rsid w:val="008D011E"/>
    <w:rsid w:val="008D1277"/>
    <w:rsid w:val="008E073D"/>
    <w:rsid w:val="008E21B2"/>
    <w:rsid w:val="008E3EDF"/>
    <w:rsid w:val="008E4D4C"/>
    <w:rsid w:val="008E5873"/>
    <w:rsid w:val="008E6779"/>
    <w:rsid w:val="008E7719"/>
    <w:rsid w:val="008F00A3"/>
    <w:rsid w:val="008F77F9"/>
    <w:rsid w:val="008F7D16"/>
    <w:rsid w:val="008F7FDB"/>
    <w:rsid w:val="009012A6"/>
    <w:rsid w:val="009034EF"/>
    <w:rsid w:val="00903A8C"/>
    <w:rsid w:val="009074B0"/>
    <w:rsid w:val="00913373"/>
    <w:rsid w:val="00914962"/>
    <w:rsid w:val="009162E8"/>
    <w:rsid w:val="00916E4D"/>
    <w:rsid w:val="00917193"/>
    <w:rsid w:val="00920650"/>
    <w:rsid w:val="00923696"/>
    <w:rsid w:val="00923D79"/>
    <w:rsid w:val="009250CA"/>
    <w:rsid w:val="0092658B"/>
    <w:rsid w:val="00933EFC"/>
    <w:rsid w:val="00936CE9"/>
    <w:rsid w:val="00936EA1"/>
    <w:rsid w:val="009405AB"/>
    <w:rsid w:val="00941B49"/>
    <w:rsid w:val="00941EB2"/>
    <w:rsid w:val="00943419"/>
    <w:rsid w:val="00945425"/>
    <w:rsid w:val="00950FB9"/>
    <w:rsid w:val="00955219"/>
    <w:rsid w:val="0095661D"/>
    <w:rsid w:val="00962059"/>
    <w:rsid w:val="00963F33"/>
    <w:rsid w:val="009654AB"/>
    <w:rsid w:val="00965FC6"/>
    <w:rsid w:val="00972695"/>
    <w:rsid w:val="009728CA"/>
    <w:rsid w:val="00972AB7"/>
    <w:rsid w:val="0097385A"/>
    <w:rsid w:val="00974D22"/>
    <w:rsid w:val="0097789E"/>
    <w:rsid w:val="00982F6E"/>
    <w:rsid w:val="009863C4"/>
    <w:rsid w:val="00991590"/>
    <w:rsid w:val="009934E9"/>
    <w:rsid w:val="0099512A"/>
    <w:rsid w:val="009A0A3A"/>
    <w:rsid w:val="009A102E"/>
    <w:rsid w:val="009A162C"/>
    <w:rsid w:val="009A22E8"/>
    <w:rsid w:val="009A3CAC"/>
    <w:rsid w:val="009A7D95"/>
    <w:rsid w:val="009C0920"/>
    <w:rsid w:val="009D29B6"/>
    <w:rsid w:val="009D38E9"/>
    <w:rsid w:val="009D5C2C"/>
    <w:rsid w:val="009D61B2"/>
    <w:rsid w:val="009D668E"/>
    <w:rsid w:val="009D779B"/>
    <w:rsid w:val="009E164D"/>
    <w:rsid w:val="009F07F0"/>
    <w:rsid w:val="009F13AB"/>
    <w:rsid w:val="009F1FE4"/>
    <w:rsid w:val="009F4DE4"/>
    <w:rsid w:val="009F50CF"/>
    <w:rsid w:val="009F55E3"/>
    <w:rsid w:val="009F5957"/>
    <w:rsid w:val="009F7AEE"/>
    <w:rsid w:val="00A00ABA"/>
    <w:rsid w:val="00A02FEA"/>
    <w:rsid w:val="00A0309F"/>
    <w:rsid w:val="00A03402"/>
    <w:rsid w:val="00A035E7"/>
    <w:rsid w:val="00A043E0"/>
    <w:rsid w:val="00A05344"/>
    <w:rsid w:val="00A1498F"/>
    <w:rsid w:val="00A23274"/>
    <w:rsid w:val="00A25B8E"/>
    <w:rsid w:val="00A300BD"/>
    <w:rsid w:val="00A30859"/>
    <w:rsid w:val="00A31545"/>
    <w:rsid w:val="00A32216"/>
    <w:rsid w:val="00A3367F"/>
    <w:rsid w:val="00A43E34"/>
    <w:rsid w:val="00A45D20"/>
    <w:rsid w:val="00A45DCD"/>
    <w:rsid w:val="00A46743"/>
    <w:rsid w:val="00A52074"/>
    <w:rsid w:val="00A539FD"/>
    <w:rsid w:val="00A543E5"/>
    <w:rsid w:val="00A55B7C"/>
    <w:rsid w:val="00A57714"/>
    <w:rsid w:val="00A61073"/>
    <w:rsid w:val="00A65BBB"/>
    <w:rsid w:val="00A65DBC"/>
    <w:rsid w:val="00A67535"/>
    <w:rsid w:val="00A67982"/>
    <w:rsid w:val="00A70AC3"/>
    <w:rsid w:val="00A74748"/>
    <w:rsid w:val="00A77D1D"/>
    <w:rsid w:val="00A828BB"/>
    <w:rsid w:val="00A85BAF"/>
    <w:rsid w:val="00A91B57"/>
    <w:rsid w:val="00A92380"/>
    <w:rsid w:val="00A939A8"/>
    <w:rsid w:val="00AA11AB"/>
    <w:rsid w:val="00AA1BBE"/>
    <w:rsid w:val="00AA395B"/>
    <w:rsid w:val="00AA61A6"/>
    <w:rsid w:val="00AA6F27"/>
    <w:rsid w:val="00AB03AB"/>
    <w:rsid w:val="00AB20DE"/>
    <w:rsid w:val="00AB24D1"/>
    <w:rsid w:val="00AB3632"/>
    <w:rsid w:val="00AB3A52"/>
    <w:rsid w:val="00AB70F8"/>
    <w:rsid w:val="00AC0BAE"/>
    <w:rsid w:val="00AC37B5"/>
    <w:rsid w:val="00AD3612"/>
    <w:rsid w:val="00AD5D5B"/>
    <w:rsid w:val="00AD6632"/>
    <w:rsid w:val="00AD676D"/>
    <w:rsid w:val="00AE0422"/>
    <w:rsid w:val="00AE3FBC"/>
    <w:rsid w:val="00AE6544"/>
    <w:rsid w:val="00AF1FB4"/>
    <w:rsid w:val="00AF350E"/>
    <w:rsid w:val="00AF414D"/>
    <w:rsid w:val="00AF5579"/>
    <w:rsid w:val="00AF5ADE"/>
    <w:rsid w:val="00B0114C"/>
    <w:rsid w:val="00B014DB"/>
    <w:rsid w:val="00B03B5B"/>
    <w:rsid w:val="00B03CA4"/>
    <w:rsid w:val="00B0721E"/>
    <w:rsid w:val="00B07DA8"/>
    <w:rsid w:val="00B117AB"/>
    <w:rsid w:val="00B1208B"/>
    <w:rsid w:val="00B136B0"/>
    <w:rsid w:val="00B22995"/>
    <w:rsid w:val="00B24FBB"/>
    <w:rsid w:val="00B3271F"/>
    <w:rsid w:val="00B336A6"/>
    <w:rsid w:val="00B35035"/>
    <w:rsid w:val="00B350A5"/>
    <w:rsid w:val="00B3665A"/>
    <w:rsid w:val="00B414B9"/>
    <w:rsid w:val="00B42B8F"/>
    <w:rsid w:val="00B4352D"/>
    <w:rsid w:val="00B43DAC"/>
    <w:rsid w:val="00B43E78"/>
    <w:rsid w:val="00B45C9D"/>
    <w:rsid w:val="00B46036"/>
    <w:rsid w:val="00B634B7"/>
    <w:rsid w:val="00B63779"/>
    <w:rsid w:val="00B63FDB"/>
    <w:rsid w:val="00B66BB9"/>
    <w:rsid w:val="00B73BDB"/>
    <w:rsid w:val="00B75753"/>
    <w:rsid w:val="00B76D7F"/>
    <w:rsid w:val="00B80FB6"/>
    <w:rsid w:val="00B86711"/>
    <w:rsid w:val="00B87287"/>
    <w:rsid w:val="00B901F9"/>
    <w:rsid w:val="00B951CF"/>
    <w:rsid w:val="00B96EBF"/>
    <w:rsid w:val="00BA0A98"/>
    <w:rsid w:val="00BA34C2"/>
    <w:rsid w:val="00BA66C4"/>
    <w:rsid w:val="00BB5FEB"/>
    <w:rsid w:val="00BB73DC"/>
    <w:rsid w:val="00BC3556"/>
    <w:rsid w:val="00BC37DA"/>
    <w:rsid w:val="00BD1E69"/>
    <w:rsid w:val="00BD1FC5"/>
    <w:rsid w:val="00BD49DE"/>
    <w:rsid w:val="00BD58B4"/>
    <w:rsid w:val="00BD7986"/>
    <w:rsid w:val="00BE1EF3"/>
    <w:rsid w:val="00BE47A9"/>
    <w:rsid w:val="00BE4BF8"/>
    <w:rsid w:val="00BF082F"/>
    <w:rsid w:val="00BF0C7D"/>
    <w:rsid w:val="00BF27FB"/>
    <w:rsid w:val="00BF36FD"/>
    <w:rsid w:val="00BF7906"/>
    <w:rsid w:val="00C02194"/>
    <w:rsid w:val="00C022EC"/>
    <w:rsid w:val="00C0514A"/>
    <w:rsid w:val="00C12E21"/>
    <w:rsid w:val="00C13A7E"/>
    <w:rsid w:val="00C146A8"/>
    <w:rsid w:val="00C1540A"/>
    <w:rsid w:val="00C15EDF"/>
    <w:rsid w:val="00C160DD"/>
    <w:rsid w:val="00C17325"/>
    <w:rsid w:val="00C24A86"/>
    <w:rsid w:val="00C3344B"/>
    <w:rsid w:val="00C3472A"/>
    <w:rsid w:val="00C434AB"/>
    <w:rsid w:val="00C45EBD"/>
    <w:rsid w:val="00C53A16"/>
    <w:rsid w:val="00C54045"/>
    <w:rsid w:val="00C575D3"/>
    <w:rsid w:val="00C61E4E"/>
    <w:rsid w:val="00C6222E"/>
    <w:rsid w:val="00C64631"/>
    <w:rsid w:val="00C651B3"/>
    <w:rsid w:val="00C67D69"/>
    <w:rsid w:val="00C7032E"/>
    <w:rsid w:val="00C71E5E"/>
    <w:rsid w:val="00C7369F"/>
    <w:rsid w:val="00C75703"/>
    <w:rsid w:val="00C76544"/>
    <w:rsid w:val="00C80318"/>
    <w:rsid w:val="00C84ECD"/>
    <w:rsid w:val="00C867BA"/>
    <w:rsid w:val="00C874EE"/>
    <w:rsid w:val="00C87553"/>
    <w:rsid w:val="00C92BA1"/>
    <w:rsid w:val="00CA221D"/>
    <w:rsid w:val="00CA2347"/>
    <w:rsid w:val="00CA4034"/>
    <w:rsid w:val="00CB0DF2"/>
    <w:rsid w:val="00CB0E9C"/>
    <w:rsid w:val="00CB1D7D"/>
    <w:rsid w:val="00CB33A5"/>
    <w:rsid w:val="00CB3DD0"/>
    <w:rsid w:val="00CB698B"/>
    <w:rsid w:val="00CB76B7"/>
    <w:rsid w:val="00CC026E"/>
    <w:rsid w:val="00CC736B"/>
    <w:rsid w:val="00CD3E21"/>
    <w:rsid w:val="00CD6FB4"/>
    <w:rsid w:val="00CE22CF"/>
    <w:rsid w:val="00CE2DB9"/>
    <w:rsid w:val="00CE68E8"/>
    <w:rsid w:val="00CE6CBF"/>
    <w:rsid w:val="00CE6F32"/>
    <w:rsid w:val="00CF1C21"/>
    <w:rsid w:val="00CF6916"/>
    <w:rsid w:val="00D0397F"/>
    <w:rsid w:val="00D061F3"/>
    <w:rsid w:val="00D1128A"/>
    <w:rsid w:val="00D13008"/>
    <w:rsid w:val="00D16CD5"/>
    <w:rsid w:val="00D22D77"/>
    <w:rsid w:val="00D23037"/>
    <w:rsid w:val="00D253B9"/>
    <w:rsid w:val="00D2600F"/>
    <w:rsid w:val="00D309C0"/>
    <w:rsid w:val="00D35500"/>
    <w:rsid w:val="00D37A13"/>
    <w:rsid w:val="00D45F73"/>
    <w:rsid w:val="00D47E2C"/>
    <w:rsid w:val="00D502A9"/>
    <w:rsid w:val="00D54293"/>
    <w:rsid w:val="00D6156C"/>
    <w:rsid w:val="00D74E0B"/>
    <w:rsid w:val="00D762E1"/>
    <w:rsid w:val="00D82611"/>
    <w:rsid w:val="00D85283"/>
    <w:rsid w:val="00D8535B"/>
    <w:rsid w:val="00D87B51"/>
    <w:rsid w:val="00D93C25"/>
    <w:rsid w:val="00D97064"/>
    <w:rsid w:val="00D971B9"/>
    <w:rsid w:val="00DA3D0E"/>
    <w:rsid w:val="00DA5411"/>
    <w:rsid w:val="00DA715C"/>
    <w:rsid w:val="00DA76FF"/>
    <w:rsid w:val="00DA7B63"/>
    <w:rsid w:val="00DB3F9D"/>
    <w:rsid w:val="00DB42A2"/>
    <w:rsid w:val="00DB79E3"/>
    <w:rsid w:val="00DC2920"/>
    <w:rsid w:val="00DC2E26"/>
    <w:rsid w:val="00DD5243"/>
    <w:rsid w:val="00DE33EE"/>
    <w:rsid w:val="00DE4569"/>
    <w:rsid w:val="00DE59EC"/>
    <w:rsid w:val="00DE7241"/>
    <w:rsid w:val="00DF1865"/>
    <w:rsid w:val="00DF3972"/>
    <w:rsid w:val="00DF4770"/>
    <w:rsid w:val="00DF5C46"/>
    <w:rsid w:val="00DF78C1"/>
    <w:rsid w:val="00E0306E"/>
    <w:rsid w:val="00E06940"/>
    <w:rsid w:val="00E12F6A"/>
    <w:rsid w:val="00E1654A"/>
    <w:rsid w:val="00E3149A"/>
    <w:rsid w:val="00E3204D"/>
    <w:rsid w:val="00E32218"/>
    <w:rsid w:val="00E32A28"/>
    <w:rsid w:val="00E35569"/>
    <w:rsid w:val="00E35862"/>
    <w:rsid w:val="00E3638B"/>
    <w:rsid w:val="00E41EB8"/>
    <w:rsid w:val="00E4287D"/>
    <w:rsid w:val="00E45744"/>
    <w:rsid w:val="00E46079"/>
    <w:rsid w:val="00E50977"/>
    <w:rsid w:val="00E53938"/>
    <w:rsid w:val="00E62994"/>
    <w:rsid w:val="00E713FB"/>
    <w:rsid w:val="00E74339"/>
    <w:rsid w:val="00E84326"/>
    <w:rsid w:val="00E85C7B"/>
    <w:rsid w:val="00E911A6"/>
    <w:rsid w:val="00E91C6C"/>
    <w:rsid w:val="00E960C6"/>
    <w:rsid w:val="00E96DCB"/>
    <w:rsid w:val="00E970F4"/>
    <w:rsid w:val="00EA5EB9"/>
    <w:rsid w:val="00EA685B"/>
    <w:rsid w:val="00EB0110"/>
    <w:rsid w:val="00EB190F"/>
    <w:rsid w:val="00EB424B"/>
    <w:rsid w:val="00EC2701"/>
    <w:rsid w:val="00EC7B14"/>
    <w:rsid w:val="00ED22D6"/>
    <w:rsid w:val="00ED7DE1"/>
    <w:rsid w:val="00EE0595"/>
    <w:rsid w:val="00EE44C1"/>
    <w:rsid w:val="00EE7B24"/>
    <w:rsid w:val="00EF3662"/>
    <w:rsid w:val="00EF6D1D"/>
    <w:rsid w:val="00EF7AD9"/>
    <w:rsid w:val="00F00CCA"/>
    <w:rsid w:val="00F05E60"/>
    <w:rsid w:val="00F0757B"/>
    <w:rsid w:val="00F10A06"/>
    <w:rsid w:val="00F10BA4"/>
    <w:rsid w:val="00F146F2"/>
    <w:rsid w:val="00F150A0"/>
    <w:rsid w:val="00F15F98"/>
    <w:rsid w:val="00F22638"/>
    <w:rsid w:val="00F231AB"/>
    <w:rsid w:val="00F31666"/>
    <w:rsid w:val="00F367DC"/>
    <w:rsid w:val="00F36CF4"/>
    <w:rsid w:val="00F41693"/>
    <w:rsid w:val="00F45FCB"/>
    <w:rsid w:val="00F476FC"/>
    <w:rsid w:val="00F569D6"/>
    <w:rsid w:val="00F56FB2"/>
    <w:rsid w:val="00F57139"/>
    <w:rsid w:val="00F57DE0"/>
    <w:rsid w:val="00F60D48"/>
    <w:rsid w:val="00F64866"/>
    <w:rsid w:val="00F64C8E"/>
    <w:rsid w:val="00F6670A"/>
    <w:rsid w:val="00F67C6F"/>
    <w:rsid w:val="00F80C02"/>
    <w:rsid w:val="00F80EC0"/>
    <w:rsid w:val="00F82A3D"/>
    <w:rsid w:val="00F85202"/>
    <w:rsid w:val="00F86035"/>
    <w:rsid w:val="00F90181"/>
    <w:rsid w:val="00F91CC6"/>
    <w:rsid w:val="00F93446"/>
    <w:rsid w:val="00F9354F"/>
    <w:rsid w:val="00FA3BF6"/>
    <w:rsid w:val="00FA3F49"/>
    <w:rsid w:val="00FA526C"/>
    <w:rsid w:val="00FA7E9B"/>
    <w:rsid w:val="00FB56F2"/>
    <w:rsid w:val="00FB5E97"/>
    <w:rsid w:val="00FC48AA"/>
    <w:rsid w:val="00FC4A15"/>
    <w:rsid w:val="00FC4FE3"/>
    <w:rsid w:val="00FC62C0"/>
    <w:rsid w:val="00FC64AB"/>
    <w:rsid w:val="00FC7DC8"/>
    <w:rsid w:val="00FD2743"/>
    <w:rsid w:val="00FD58ED"/>
    <w:rsid w:val="00FD607C"/>
    <w:rsid w:val="00FD7AEE"/>
    <w:rsid w:val="00FF26B3"/>
    <w:rsid w:val="00FF5732"/>
    <w:rsid w:val="00FF7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F90C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05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70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2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5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9EB2E8-04D1-EC49-99C2-8953FE89E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8</Words>
  <Characters>386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CDavis</Company>
  <LinksUpToDate>false</LinksUpToDate>
  <CharactersWithSpaces>4537</CharactersWithSpaces>
  <SharedDoc>false</SharedDoc>
  <HLinks>
    <vt:vector size="198" baseType="variant">
      <vt:variant>
        <vt:i4>4063335</vt:i4>
      </vt:variant>
      <vt:variant>
        <vt:i4>96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93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90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87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84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4063335</vt:i4>
      </vt:variant>
      <vt:variant>
        <vt:i4>81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78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75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72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69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1048617</vt:i4>
      </vt:variant>
      <vt:variant>
        <vt:i4>66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63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3604550</vt:i4>
      </vt:variant>
      <vt:variant>
        <vt:i4>6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57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54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1048617</vt:i4>
      </vt:variant>
      <vt:variant>
        <vt:i4>51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48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7405610</vt:i4>
      </vt:variant>
      <vt:variant>
        <vt:i4>45</vt:i4>
      </vt:variant>
      <vt:variant>
        <vt:i4>0</vt:i4>
      </vt:variant>
      <vt:variant>
        <vt:i4>5</vt:i4>
      </vt:variant>
      <vt:variant>
        <vt:lpwstr>http://genome.ucsc.edu</vt:lpwstr>
      </vt:variant>
      <vt:variant>
        <vt:lpwstr/>
      </vt:variant>
      <vt:variant>
        <vt:i4>7405573</vt:i4>
      </vt:variant>
      <vt:variant>
        <vt:i4>4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3604550</vt:i4>
      </vt:variant>
      <vt:variant>
        <vt:i4>39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6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3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27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24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21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7405573</vt:i4>
      </vt:variant>
      <vt:variant>
        <vt:i4>18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1507361</vt:i4>
      </vt:variant>
      <vt:variant>
        <vt:i4>9</vt:i4>
      </vt:variant>
      <vt:variant>
        <vt:i4>0</vt:i4>
      </vt:variant>
      <vt:variant>
        <vt:i4>5</vt:i4>
      </vt:variant>
      <vt:variant>
        <vt:lpwstr>http://geisha.arizona.edu/geisha/</vt:lpwstr>
      </vt:variant>
      <vt:variant>
        <vt:lpwstr/>
      </vt:variant>
      <vt:variant>
        <vt:i4>2097200</vt:i4>
      </vt:variant>
      <vt:variant>
        <vt:i4>6</vt:i4>
      </vt:variant>
      <vt:variant>
        <vt:i4>0</vt:i4>
      </vt:variant>
      <vt:variant>
        <vt:i4>5</vt:i4>
      </vt:variant>
      <vt:variant>
        <vt:lpwstr>http://www.chick.manchester.ac.uk/</vt:lpwstr>
      </vt:variant>
      <vt:variant>
        <vt:lpwstr/>
      </vt:variant>
      <vt:variant>
        <vt:i4>1638453</vt:i4>
      </vt:variant>
      <vt:variant>
        <vt:i4>3</vt:i4>
      </vt:variant>
      <vt:variant>
        <vt:i4>0</vt:i4>
      </vt:variant>
      <vt:variant>
        <vt:i4>5</vt:i4>
      </vt:variant>
      <vt:variant>
        <vt:lpwstr>http://www.nih.gov/science/models/gallus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mailto:medelany@ucdavis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arobb</dc:creator>
  <cp:lastModifiedBy>Zaghloul Lab</cp:lastModifiedBy>
  <cp:revision>10</cp:revision>
  <cp:lastPrinted>2012-09-10T14:44:00Z</cp:lastPrinted>
  <dcterms:created xsi:type="dcterms:W3CDTF">2013-02-27T01:25:00Z</dcterms:created>
  <dcterms:modified xsi:type="dcterms:W3CDTF">2013-03-11T17:30:00Z</dcterms:modified>
</cp:coreProperties>
</file>